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068BE" w14:textId="77777777" w:rsidR="0022243D" w:rsidRDefault="0022243D" w:rsidP="0022243D">
      <w:pPr>
        <w:rPr>
          <w:rFonts w:cs="Times New Roman"/>
          <w:b/>
          <w:bCs/>
          <w:color w:val="000000" w:themeColor="text1"/>
          <w:sz w:val="24"/>
          <w:szCs w:val="24"/>
          <w:u w:val="none"/>
        </w:rPr>
      </w:pPr>
      <w:bookmarkStart w:id="0" w:name="_GoBack"/>
      <w:bookmarkEnd w:id="0"/>
      <w:r>
        <w:rPr>
          <w:rFonts w:cs="Times New Roman"/>
          <w:b/>
          <w:bCs/>
          <w:color w:val="000000" w:themeColor="text1"/>
          <w:sz w:val="24"/>
          <w:szCs w:val="24"/>
          <w:u w:val="none"/>
        </w:rPr>
        <w:t>Supplement Table 2 OGTT results of our case (P1)</w:t>
      </w:r>
    </w:p>
    <w:tbl>
      <w:tblPr>
        <w:tblStyle w:val="2"/>
        <w:tblW w:w="7088" w:type="dxa"/>
        <w:tblLook w:val="04A0" w:firstRow="1" w:lastRow="0" w:firstColumn="1" w:lastColumn="0" w:noHBand="0" w:noVBand="1"/>
      </w:tblPr>
      <w:tblGrid>
        <w:gridCol w:w="1418"/>
        <w:gridCol w:w="1701"/>
        <w:gridCol w:w="1984"/>
        <w:gridCol w:w="1985"/>
      </w:tblGrid>
      <w:tr w:rsidR="0022243D" w:rsidRPr="00706BCC" w14:paraId="51965280" w14:textId="77777777" w:rsidTr="001E6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4CEF0E7" w14:textId="77777777" w:rsidR="0022243D" w:rsidRDefault="0022243D" w:rsidP="001E680A">
            <w:pPr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Time</w:t>
            </w:r>
          </w:p>
          <w:p w14:paraId="21FCAA62" w14:textId="77777777" w:rsidR="0022243D" w:rsidRPr="00706BCC" w:rsidRDefault="0022243D" w:rsidP="001E680A">
            <w:pP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(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minutes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5212A9E" w14:textId="77777777" w:rsidR="0022243D" w:rsidRDefault="0022243D" w:rsidP="001E68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C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 xml:space="preserve"> peptide</w:t>
            </w:r>
          </w:p>
          <w:p w14:paraId="146CF85F" w14:textId="77777777" w:rsidR="0022243D" w:rsidRPr="00706BCC" w:rsidRDefault="0022243D" w:rsidP="001E68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(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ng/ml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381097D" w14:textId="77777777" w:rsidR="0022243D" w:rsidRDefault="0022243D" w:rsidP="001E68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Plasma insulin</w:t>
            </w:r>
          </w:p>
          <w:p w14:paraId="7855C3FE" w14:textId="77777777" w:rsidR="0022243D" w:rsidRPr="00706BCC" w:rsidRDefault="0022243D" w:rsidP="001E68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(</w:t>
            </w:r>
            <w:proofErr w:type="spellStart"/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pmol</w:t>
            </w:r>
            <w:proofErr w:type="spellEnd"/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/L)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D4CE156" w14:textId="77777777" w:rsidR="0022243D" w:rsidRDefault="0022243D" w:rsidP="001E68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Plasma glucose</w:t>
            </w:r>
          </w:p>
          <w:p w14:paraId="596D4FAC" w14:textId="77777777" w:rsidR="0022243D" w:rsidRPr="00706BCC" w:rsidRDefault="0022243D" w:rsidP="001E68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(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mmol/L)</w:t>
            </w:r>
          </w:p>
        </w:tc>
      </w:tr>
      <w:tr w:rsidR="0022243D" w:rsidRPr="00706BCC" w14:paraId="63C00CBE" w14:textId="77777777" w:rsidTr="001E6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</w:tcPr>
          <w:p w14:paraId="0EE7CA40" w14:textId="77777777" w:rsidR="0022243D" w:rsidRPr="00706BCC" w:rsidRDefault="0022243D" w:rsidP="001E680A">
            <w:pP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D46B33E" w14:textId="77777777" w:rsidR="0022243D" w:rsidRPr="00706BCC" w:rsidRDefault="0022243D" w:rsidP="001E6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3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.6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C5741FE" w14:textId="77777777" w:rsidR="0022243D" w:rsidRPr="00706BCC" w:rsidRDefault="0022243D" w:rsidP="001E6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5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0.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A8B797A" w14:textId="77777777" w:rsidR="0022243D" w:rsidRPr="00706BCC" w:rsidRDefault="0022243D" w:rsidP="001E6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8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.1</w:t>
            </w:r>
          </w:p>
        </w:tc>
      </w:tr>
      <w:tr w:rsidR="0022243D" w:rsidRPr="00706BCC" w14:paraId="1E8B2DF8" w14:textId="77777777" w:rsidTr="001E6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9B5C38B" w14:textId="77777777" w:rsidR="0022243D" w:rsidRPr="00706BCC" w:rsidRDefault="0022243D" w:rsidP="001E680A">
            <w:pP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3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1B8244" w14:textId="77777777" w:rsidR="0022243D" w:rsidRPr="00706BCC" w:rsidRDefault="0022243D" w:rsidP="001E6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8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.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612B38" w14:textId="77777777" w:rsidR="0022243D" w:rsidRPr="00706BCC" w:rsidRDefault="0022243D" w:rsidP="001E6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10.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C3C5E2" w14:textId="77777777" w:rsidR="0022243D" w:rsidRPr="00706BCC" w:rsidRDefault="0022243D" w:rsidP="001E6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6.6</w:t>
            </w:r>
          </w:p>
        </w:tc>
      </w:tr>
      <w:tr w:rsidR="0022243D" w:rsidRPr="00706BCC" w14:paraId="62DF61CC" w14:textId="77777777" w:rsidTr="001E6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C6F45C7" w14:textId="77777777" w:rsidR="0022243D" w:rsidRPr="00706BCC" w:rsidRDefault="0022243D" w:rsidP="001E680A">
            <w:pP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6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D4D675" w14:textId="77777777" w:rsidR="0022243D" w:rsidRPr="00706BCC" w:rsidRDefault="0022243D" w:rsidP="001E6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8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.8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342751" w14:textId="77777777" w:rsidR="0022243D" w:rsidRPr="00706BCC" w:rsidRDefault="0022243D" w:rsidP="001E6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8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9.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D4F59C" w14:textId="77777777" w:rsidR="0022243D" w:rsidRPr="00706BCC" w:rsidRDefault="0022243D" w:rsidP="001E6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13.9</w:t>
            </w:r>
          </w:p>
        </w:tc>
      </w:tr>
      <w:tr w:rsidR="0022243D" w:rsidRPr="00706BCC" w14:paraId="1D257D37" w14:textId="77777777" w:rsidTr="001E6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2EB7C054" w14:textId="77777777" w:rsidR="0022243D" w:rsidRPr="00706BCC" w:rsidRDefault="0022243D" w:rsidP="001E680A">
            <w:pP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5A1B99" w14:textId="77777777" w:rsidR="0022243D" w:rsidRPr="00706BCC" w:rsidRDefault="0022243D" w:rsidP="001E6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2.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E1A88E" w14:textId="77777777" w:rsidR="0022243D" w:rsidRPr="00706BCC" w:rsidRDefault="0022243D" w:rsidP="001E6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6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0.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0C1F9B" w14:textId="77777777" w:rsidR="0022243D" w:rsidRPr="00706BCC" w:rsidRDefault="0022243D" w:rsidP="001E6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3.3</w:t>
            </w:r>
          </w:p>
        </w:tc>
      </w:tr>
      <w:tr w:rsidR="0022243D" w:rsidRPr="00706BCC" w14:paraId="51AE4FA8" w14:textId="77777777" w:rsidTr="001E6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42415CC7" w14:textId="77777777" w:rsidR="0022243D" w:rsidRPr="00706BCC" w:rsidRDefault="0022243D" w:rsidP="001E680A">
            <w:pP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8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091282A" w14:textId="77777777" w:rsidR="0022243D" w:rsidRPr="00706BCC" w:rsidRDefault="0022243D" w:rsidP="001E6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2.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BBEC659" w14:textId="77777777" w:rsidR="0022243D" w:rsidRPr="00706BCC" w:rsidRDefault="0022243D" w:rsidP="001E6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39.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0CC1E2C" w14:textId="77777777" w:rsidR="0022243D" w:rsidRPr="00706BCC" w:rsidRDefault="0022243D" w:rsidP="001E6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sz w:val="24"/>
                <w:szCs w:val="24"/>
                <w:u w:val="none"/>
              </w:rPr>
              <w:t>1.5</w:t>
            </w:r>
          </w:p>
        </w:tc>
      </w:tr>
    </w:tbl>
    <w:p w14:paraId="2732B96C" w14:textId="77777777" w:rsidR="0022243D" w:rsidRPr="000F0DBB" w:rsidRDefault="0022243D" w:rsidP="0022243D">
      <w:pPr>
        <w:rPr>
          <w:rFonts w:cs="Times New Roman"/>
          <w:b/>
          <w:bCs/>
          <w:color w:val="000000" w:themeColor="text1"/>
          <w:sz w:val="24"/>
          <w:szCs w:val="24"/>
          <w:u w:val="none"/>
        </w:rPr>
      </w:pPr>
    </w:p>
    <w:p w14:paraId="628D0AB9" w14:textId="77777777" w:rsidR="00343F6B" w:rsidRDefault="0022243D"/>
    <w:sectPr w:rsidR="00343F6B" w:rsidSect="00066C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43D"/>
    <w:rsid w:val="000107E5"/>
    <w:rsid w:val="00066C79"/>
    <w:rsid w:val="000F32C2"/>
    <w:rsid w:val="0016534D"/>
    <w:rsid w:val="001B3A57"/>
    <w:rsid w:val="001C0D2A"/>
    <w:rsid w:val="0022243D"/>
    <w:rsid w:val="002247B1"/>
    <w:rsid w:val="00226791"/>
    <w:rsid w:val="00266461"/>
    <w:rsid w:val="00281BD8"/>
    <w:rsid w:val="002B3412"/>
    <w:rsid w:val="002E0633"/>
    <w:rsid w:val="00380AD0"/>
    <w:rsid w:val="00384FAD"/>
    <w:rsid w:val="0038543F"/>
    <w:rsid w:val="003C3922"/>
    <w:rsid w:val="004B626E"/>
    <w:rsid w:val="004E24AD"/>
    <w:rsid w:val="004E6FF2"/>
    <w:rsid w:val="004F2906"/>
    <w:rsid w:val="00534A27"/>
    <w:rsid w:val="00552803"/>
    <w:rsid w:val="005B07C1"/>
    <w:rsid w:val="005D2FC1"/>
    <w:rsid w:val="005E0FAC"/>
    <w:rsid w:val="007214C5"/>
    <w:rsid w:val="00731893"/>
    <w:rsid w:val="00791EB9"/>
    <w:rsid w:val="007B76B6"/>
    <w:rsid w:val="007E6185"/>
    <w:rsid w:val="008231E3"/>
    <w:rsid w:val="0087744C"/>
    <w:rsid w:val="008A6D3D"/>
    <w:rsid w:val="00907C8C"/>
    <w:rsid w:val="00956E87"/>
    <w:rsid w:val="009858C3"/>
    <w:rsid w:val="00987537"/>
    <w:rsid w:val="009B3EC8"/>
    <w:rsid w:val="00A256A4"/>
    <w:rsid w:val="00A34D4D"/>
    <w:rsid w:val="00A464C3"/>
    <w:rsid w:val="00A546CD"/>
    <w:rsid w:val="00A56125"/>
    <w:rsid w:val="00B03F70"/>
    <w:rsid w:val="00B922EA"/>
    <w:rsid w:val="00BC5C63"/>
    <w:rsid w:val="00BD37A1"/>
    <w:rsid w:val="00C01DC0"/>
    <w:rsid w:val="00C212E5"/>
    <w:rsid w:val="00C6649D"/>
    <w:rsid w:val="00C949C5"/>
    <w:rsid w:val="00CE20D3"/>
    <w:rsid w:val="00CF478A"/>
    <w:rsid w:val="00D10865"/>
    <w:rsid w:val="00D26885"/>
    <w:rsid w:val="00D462D1"/>
    <w:rsid w:val="00D61599"/>
    <w:rsid w:val="00D84666"/>
    <w:rsid w:val="00DB2657"/>
    <w:rsid w:val="00DF6732"/>
    <w:rsid w:val="00E55DFA"/>
    <w:rsid w:val="00E65941"/>
    <w:rsid w:val="00E77E6C"/>
    <w:rsid w:val="00E91C55"/>
    <w:rsid w:val="00EB1004"/>
    <w:rsid w:val="00EE2EE3"/>
    <w:rsid w:val="00EE7E32"/>
    <w:rsid w:val="00F074F0"/>
    <w:rsid w:val="00F80BA1"/>
    <w:rsid w:val="00F83470"/>
    <w:rsid w:val="00F95D89"/>
    <w:rsid w:val="00F9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112EE"/>
  <w15:chartTrackingRefBased/>
  <w15:docId w15:val="{5C1F6538-B4F6-4A48-A220-DBD9DBA4D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宋体"/>
        <w:color w:val="0563C1" w:themeColor="hyperlink"/>
        <w:u w:val="single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2243D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224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jie</dc:creator>
  <cp:keywords/>
  <dc:description/>
  <cp:lastModifiedBy>Wang Wenjie</cp:lastModifiedBy>
  <cp:revision>1</cp:revision>
  <dcterms:created xsi:type="dcterms:W3CDTF">2021-02-03T07:59:00Z</dcterms:created>
  <dcterms:modified xsi:type="dcterms:W3CDTF">2021-02-03T08:00:00Z</dcterms:modified>
</cp:coreProperties>
</file>